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F3EED" w14:textId="48AB1D19" w:rsidR="00BE4997" w:rsidRPr="008370C6" w:rsidRDefault="0092688B" w:rsidP="003D1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38363600"/>
      <w:r w:rsidRPr="008370C6">
        <w:rPr>
          <w:rFonts w:ascii="Times New Roman" w:hAnsi="Times New Roman" w:cs="Times New Roman"/>
          <w:b/>
          <w:sz w:val="24"/>
        </w:rPr>
        <w:t>Supplementary File S1</w:t>
      </w:r>
      <w:r w:rsidR="00B97C60" w:rsidRPr="008370C6">
        <w:rPr>
          <w:rFonts w:ascii="Times New Roman" w:hAnsi="Times New Roman" w:cs="Times New Roman"/>
          <w:b/>
          <w:sz w:val="24"/>
        </w:rPr>
        <w:t>.</w:t>
      </w:r>
      <w:r w:rsidR="00C95D5E" w:rsidRPr="008370C6">
        <w:rPr>
          <w:rFonts w:ascii="Times New Roman" w:hAnsi="Times New Roman" w:cs="Times New Roman"/>
          <w:b/>
          <w:sz w:val="24"/>
        </w:rPr>
        <w:t xml:space="preserve"> </w:t>
      </w:r>
      <w:r w:rsidR="00C95D5E" w:rsidRPr="008370C6">
        <w:rPr>
          <w:rFonts w:ascii="Times New Roman" w:hAnsi="Times New Roman" w:cs="Times New Roman"/>
          <w:b/>
          <w:sz w:val="24"/>
          <w:szCs w:val="24"/>
        </w:rPr>
        <w:t>Detailed protocol for ecotoxicological and bioaccumulation analyses.</w:t>
      </w:r>
    </w:p>
    <w:p w14:paraId="5C8289BB" w14:textId="77777777" w:rsidR="00C95D5E" w:rsidRPr="008370C6" w:rsidRDefault="00C95D5E" w:rsidP="003D1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7603AC5" w14:textId="0E531EE4" w:rsidR="00C56163" w:rsidRPr="008370C6" w:rsidRDefault="00C56163" w:rsidP="003D1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8370C6">
        <w:rPr>
          <w:rFonts w:ascii="Times New Roman" w:hAnsi="Times New Roman" w:cs="Times New Roman"/>
          <w:b/>
          <w:sz w:val="24"/>
        </w:rPr>
        <w:t xml:space="preserve">Ecotoxicological </w:t>
      </w:r>
      <w:r w:rsidR="00C95D5E" w:rsidRPr="008370C6">
        <w:rPr>
          <w:rFonts w:ascii="Times New Roman" w:hAnsi="Times New Roman" w:cs="Times New Roman"/>
          <w:b/>
          <w:sz w:val="24"/>
        </w:rPr>
        <w:t xml:space="preserve">and chemical </w:t>
      </w:r>
      <w:r w:rsidRPr="008370C6">
        <w:rPr>
          <w:rFonts w:ascii="Times New Roman" w:hAnsi="Times New Roman" w:cs="Times New Roman"/>
          <w:b/>
          <w:sz w:val="24"/>
        </w:rPr>
        <w:t>analyses</w:t>
      </w:r>
    </w:p>
    <w:p w14:paraId="129700CE" w14:textId="47BCC3CC" w:rsidR="005F7237" w:rsidRPr="008370C6" w:rsidRDefault="005F7237" w:rsidP="005F7237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>For Condition Index (CI) calculation, 30 bivalves were cleaned and dissected for each sampling group. Whole tissues and shell were placed into a drying oven at 60 °C for 12 h and their dry weights determined through an analytical balance. The CI was calculated according to the formula: CI = [dry tissue weight (g)/dry shell weight (g)] × 100</w:t>
      </w:r>
      <w:r w:rsidR="0083343C" w:rsidRPr="008370C6">
        <w:rPr>
          <w:rFonts w:ascii="Times New Roman" w:hAnsi="Times New Roman" w:cs="Times New Roman"/>
          <w:sz w:val="24"/>
          <w:vertAlign w:val="superscript"/>
        </w:rPr>
        <w:t>85</w:t>
      </w:r>
      <w:r w:rsidR="00EB0F19" w:rsidRPr="008370C6">
        <w:rPr>
          <w:rFonts w:ascii="Times New Roman" w:hAnsi="Times New Roman" w:cs="Times New Roman"/>
          <w:sz w:val="24"/>
        </w:rPr>
        <w:t>.</w:t>
      </w:r>
    </w:p>
    <w:p w14:paraId="684F6CAF" w14:textId="77777777" w:rsidR="00AF045C" w:rsidRPr="008370C6" w:rsidRDefault="00AF045C" w:rsidP="003D16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proofErr w:type="spellStart"/>
      <w:r w:rsidRPr="008370C6">
        <w:rPr>
          <w:rFonts w:ascii="Times New Roman" w:hAnsi="Times New Roman" w:cs="Times New Roman"/>
          <w:sz w:val="24"/>
        </w:rPr>
        <w:t>Lysosomal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membrane stability was evaluated in clam haemocytes as Neutral Red Retention Time (NRRT) using the cationic probe Neutral Red (NR). </w:t>
      </w:r>
      <w:r w:rsidR="00C56163" w:rsidRPr="008370C6">
        <w:rPr>
          <w:rFonts w:ascii="Times New Roman" w:hAnsi="Times New Roman" w:cs="Times New Roman"/>
          <w:sz w:val="24"/>
        </w:rPr>
        <w:t>5</w:t>
      </w:r>
      <w:r w:rsidRPr="008370C6">
        <w:rPr>
          <w:rFonts w:ascii="Times New Roman" w:hAnsi="Times New Roman" w:cs="Times New Roman"/>
          <w:sz w:val="24"/>
        </w:rPr>
        <w:t xml:space="preserve"> specimens were individually analysed for each sampling site and period. Haemocytes were incubated on a glass slide with a NR working solution (2µl/ml filtered sea water from a stock solution of 20 mg NR dye dissolved in 1 ml of dimethyl </w:t>
      </w:r>
      <w:proofErr w:type="spellStart"/>
      <w:r w:rsidRPr="008370C6">
        <w:rPr>
          <w:rFonts w:ascii="Times New Roman" w:hAnsi="Times New Roman" w:cs="Times New Roman"/>
          <w:sz w:val="24"/>
        </w:rPr>
        <w:t>sulfoxide</w:t>
      </w:r>
      <w:proofErr w:type="spellEnd"/>
      <w:r w:rsidRPr="008370C6">
        <w:rPr>
          <w:rFonts w:ascii="Times New Roman" w:hAnsi="Times New Roman" w:cs="Times New Roman"/>
          <w:sz w:val="24"/>
        </w:rPr>
        <w:t>) and microscopically examined at 20 min intervals to determine the time at which 50% of cells had lost into the cytosol the dye previously taken up by lysosomes.</w:t>
      </w:r>
    </w:p>
    <w:p w14:paraId="2CE22B88" w14:textId="77777777" w:rsidR="008A41D7" w:rsidRPr="008370C6" w:rsidRDefault="008A41D7" w:rsidP="003D16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Ch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ctivity was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pectrophotometrically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ssayed in clams hemolymph using the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Ellman’s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reaction, with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cetylthiocholi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nd 5,5-dithiobis-2-nitrobenzoic acid (DTNB). </w:t>
      </w:r>
    </w:p>
    <w:p w14:paraId="1556D776" w14:textId="47D75A3B" w:rsidR="00AF045C" w:rsidRPr="008370C6" w:rsidRDefault="00AF045C" w:rsidP="003D16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 xml:space="preserve">The study of antioxidant responses was </w:t>
      </w:r>
      <w:r w:rsidR="008A41D7" w:rsidRPr="008370C6">
        <w:rPr>
          <w:rFonts w:ascii="Times New Roman" w:hAnsi="Times New Roman" w:cs="Times New Roman"/>
          <w:sz w:val="24"/>
        </w:rPr>
        <w:t>performed</w:t>
      </w:r>
      <w:r w:rsidRPr="008370C6">
        <w:rPr>
          <w:rFonts w:ascii="Times New Roman" w:hAnsi="Times New Roman" w:cs="Times New Roman"/>
          <w:sz w:val="24"/>
        </w:rPr>
        <w:t xml:space="preserve"> </w:t>
      </w:r>
      <w:r w:rsidR="008A41D7" w:rsidRPr="008370C6">
        <w:rPr>
          <w:rFonts w:ascii="Times New Roman" w:hAnsi="Times New Roman" w:cs="Times New Roman"/>
          <w:sz w:val="24"/>
        </w:rPr>
        <w:t>o</w:t>
      </w:r>
      <w:r w:rsidRPr="008370C6">
        <w:rPr>
          <w:rFonts w:ascii="Times New Roman" w:hAnsi="Times New Roman" w:cs="Times New Roman"/>
          <w:sz w:val="24"/>
        </w:rPr>
        <w:t xml:space="preserve">n </w:t>
      </w:r>
      <w:r w:rsidR="008A41D7" w:rsidRPr="008370C6">
        <w:rPr>
          <w:rFonts w:ascii="Times New Roman" w:hAnsi="Times New Roman" w:cs="Times New Roman"/>
          <w:sz w:val="24"/>
        </w:rPr>
        <w:t>clams</w:t>
      </w:r>
      <w:r w:rsidRPr="008370C6">
        <w:rPr>
          <w:rFonts w:ascii="Times New Roman" w:hAnsi="Times New Roman" w:cs="Times New Roman"/>
          <w:sz w:val="24"/>
        </w:rPr>
        <w:t xml:space="preserve"> </w:t>
      </w:r>
      <w:r w:rsidR="008A41D7" w:rsidRPr="008370C6">
        <w:rPr>
          <w:rFonts w:ascii="Times New Roman" w:hAnsi="Times New Roman" w:cs="Times New Roman"/>
          <w:sz w:val="24"/>
        </w:rPr>
        <w:t>digestive glands</w:t>
      </w:r>
      <w:r w:rsidRPr="008370C6">
        <w:rPr>
          <w:rFonts w:ascii="Times New Roman" w:hAnsi="Times New Roman" w:cs="Times New Roman"/>
          <w:sz w:val="24"/>
        </w:rPr>
        <w:t xml:space="preserve"> through the anal</w:t>
      </w:r>
      <w:r w:rsidR="008A41D7" w:rsidRPr="008370C6">
        <w:rPr>
          <w:rFonts w:ascii="Times New Roman" w:hAnsi="Times New Roman" w:cs="Times New Roman"/>
          <w:sz w:val="24"/>
        </w:rPr>
        <w:t>yses of single antioxidants (</w:t>
      </w:r>
      <w:r w:rsidRPr="008370C6">
        <w:rPr>
          <w:rFonts w:ascii="Times New Roman" w:hAnsi="Times New Roman" w:cs="Times New Roman"/>
          <w:sz w:val="24"/>
        </w:rPr>
        <w:t>enzymatic activities of catalase, glutathione S-</w:t>
      </w:r>
      <w:proofErr w:type="spellStart"/>
      <w:r w:rsidRPr="008370C6">
        <w:rPr>
          <w:rFonts w:ascii="Times New Roman" w:hAnsi="Times New Roman" w:cs="Times New Roman"/>
          <w:sz w:val="24"/>
        </w:rPr>
        <w:t>transferases</w:t>
      </w:r>
      <w:proofErr w:type="spellEnd"/>
      <w:r w:rsidRPr="008370C6">
        <w:rPr>
          <w:rFonts w:ascii="Times New Roman" w:hAnsi="Times New Roman" w:cs="Times New Roman"/>
          <w:sz w:val="24"/>
        </w:rPr>
        <w:t>, glutathione reductase, glutathione peroxidases and the le</w:t>
      </w:r>
      <w:r w:rsidR="004C439B" w:rsidRPr="008370C6">
        <w:rPr>
          <w:rFonts w:ascii="Times New Roman" w:hAnsi="Times New Roman" w:cs="Times New Roman"/>
          <w:sz w:val="24"/>
        </w:rPr>
        <w:t xml:space="preserve">vels of total glutathione) and </w:t>
      </w:r>
      <w:r w:rsidRPr="008370C6">
        <w:rPr>
          <w:rFonts w:ascii="Times New Roman" w:hAnsi="Times New Roman" w:cs="Times New Roman"/>
          <w:sz w:val="24"/>
        </w:rPr>
        <w:t xml:space="preserve">the measurement of the total antioxidant capacity (TOSC assay towards </w:t>
      </w:r>
      <w:proofErr w:type="spellStart"/>
      <w:r w:rsidRPr="008370C6">
        <w:rPr>
          <w:rFonts w:ascii="Times New Roman" w:hAnsi="Times New Roman" w:cs="Times New Roman"/>
          <w:sz w:val="24"/>
        </w:rPr>
        <w:t>peroxyl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and hydroxyl radicals).</w:t>
      </w:r>
    </w:p>
    <w:p w14:paraId="3CD24686" w14:textId="108A35CD" w:rsidR="008A41D7" w:rsidRPr="008370C6" w:rsidRDefault="008A41D7" w:rsidP="003D16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 xml:space="preserve">For enzymatic antioxidants, samples of digestive glands were homogenized (1:5 w:v ratio) in 10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K-phosphate buffer (pH 7.5), with </w:t>
      </w:r>
      <w:proofErr w:type="spellStart"/>
      <w:r w:rsidRPr="008370C6">
        <w:rPr>
          <w:rFonts w:ascii="Times New Roman" w:hAnsi="Times New Roman" w:cs="Times New Roman"/>
          <w:sz w:val="24"/>
        </w:rPr>
        <w:t>NaCl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2.5% and 0.1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370C6">
        <w:rPr>
          <w:rFonts w:ascii="Times New Roman" w:hAnsi="Times New Roman" w:cs="Times New Roman"/>
          <w:sz w:val="24"/>
        </w:rPr>
        <w:t>phenylmethylsulphonyl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fluoride (PMSF), 0.008 TIU/mL </w:t>
      </w:r>
      <w:proofErr w:type="spellStart"/>
      <w:r w:rsidRPr="008370C6">
        <w:rPr>
          <w:rFonts w:ascii="Times New Roman" w:hAnsi="Times New Roman" w:cs="Times New Roman"/>
          <w:sz w:val="24"/>
        </w:rPr>
        <w:t>aprotinin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, 1 µg/mL </w:t>
      </w:r>
      <w:proofErr w:type="spellStart"/>
      <w:r w:rsidRPr="008370C6">
        <w:rPr>
          <w:rFonts w:ascii="Times New Roman" w:hAnsi="Times New Roman" w:cs="Times New Roman"/>
          <w:sz w:val="24"/>
        </w:rPr>
        <w:t>leupeptin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, 0.5 µg/mL </w:t>
      </w:r>
      <w:proofErr w:type="spellStart"/>
      <w:r w:rsidRPr="008370C6">
        <w:rPr>
          <w:rFonts w:ascii="Times New Roman" w:hAnsi="Times New Roman" w:cs="Times New Roman"/>
          <w:sz w:val="24"/>
        </w:rPr>
        <w:t>pepstatin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as protease inhibitors. After centrifugation at 110000 ×g for 1 h at 4 °C, the supernatant (cytosolic fraction) was recovered and stored at -80 °C for enzymatic assays. The measurements were made with a Varian (model Cary 3) spectrophotometer at a constant temperature of 18 °C. Catalase (CAT) was measured by the decrease in absorbance at 240 nm (extinction coefficient, ε = 0.04 m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 c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>) due to the consumption of hydrogen peroxide, H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>O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 xml:space="preserve"> (12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H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>O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 xml:space="preserve"> in 10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K-phosphate buffer pH 7.0). Glutathione S-</w:t>
      </w:r>
      <w:proofErr w:type="spellStart"/>
      <w:r w:rsidRPr="008370C6">
        <w:rPr>
          <w:rFonts w:ascii="Times New Roman" w:hAnsi="Times New Roman" w:cs="Times New Roman"/>
          <w:sz w:val="24"/>
        </w:rPr>
        <w:t>transferases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(GST) were determined at 340 nm using 1-chloro-2,4-dinitrobenzene (CDNB) as substrate. The assay was carried out in 10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K-phosphate buffer pH 6.5, 1.5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CDNB, 1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GSH (ε = 9.6 m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 c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>). Glutathione reductase (GR) was determined from NADPH oxidation during the reduction of oxidized glutathione, GSSG (λ = 340 nm, ε = 6.22 m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 c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). The final assay condition was 10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K-phosphate buffer pH 7.0, 1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GSSG, and 6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NADPH. Glutathione peroxidases (</w:t>
      </w:r>
      <w:proofErr w:type="spellStart"/>
      <w:r w:rsidRPr="008370C6">
        <w:rPr>
          <w:rFonts w:ascii="Times New Roman" w:hAnsi="Times New Roman" w:cs="Times New Roman"/>
          <w:sz w:val="24"/>
        </w:rPr>
        <w:t>GPx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) activities were assayed in a coupled enzyme system where the GSSG, produced by </w:t>
      </w:r>
      <w:proofErr w:type="spellStart"/>
      <w:r w:rsidRPr="008370C6">
        <w:rPr>
          <w:rFonts w:ascii="Times New Roman" w:hAnsi="Times New Roman" w:cs="Times New Roman"/>
          <w:sz w:val="24"/>
        </w:rPr>
        <w:t>GPx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, is reduced to GSH by glutathione reductase with </w:t>
      </w:r>
      <w:r w:rsidRPr="008370C6">
        <w:rPr>
          <w:rFonts w:ascii="Times New Roman" w:hAnsi="Times New Roman" w:cs="Times New Roman"/>
          <w:sz w:val="24"/>
        </w:rPr>
        <w:lastRenderedPageBreak/>
        <w:t>consumption of NADPH, which is monitored as decrease of absorbance at 340 nm (ε = 6.22 m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 cm</w:t>
      </w:r>
      <w:r w:rsidRPr="008370C6">
        <w:rPr>
          <w:rFonts w:ascii="Times New Roman" w:hAnsi="Times New Roman" w:cs="Times New Roman"/>
          <w:sz w:val="24"/>
          <w:vertAlign w:val="superscript"/>
        </w:rPr>
        <w:t>-1</w:t>
      </w:r>
      <w:r w:rsidRPr="008370C6">
        <w:rPr>
          <w:rFonts w:ascii="Times New Roman" w:hAnsi="Times New Roman" w:cs="Times New Roman"/>
          <w:sz w:val="24"/>
        </w:rPr>
        <w:t xml:space="preserve">). The reaction is performed in 100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K-phosphate buffer pH 7.5, 1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EDTA, 1mM </w:t>
      </w:r>
      <w:proofErr w:type="spellStart"/>
      <w:r w:rsidRPr="008370C6">
        <w:rPr>
          <w:rFonts w:ascii="Times New Roman" w:hAnsi="Times New Roman" w:cs="Times New Roman"/>
          <w:sz w:val="24"/>
        </w:rPr>
        <w:t>dithiothreitol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, 2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GSH, 1 unit glutathione reductase, 0.24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NADPH, and 0.5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H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>O</w:t>
      </w:r>
      <w:r w:rsidRPr="008370C6">
        <w:rPr>
          <w:rFonts w:ascii="Times New Roman" w:hAnsi="Times New Roman" w:cs="Times New Roman"/>
          <w:sz w:val="24"/>
          <w:vertAlign w:val="subscript"/>
        </w:rPr>
        <w:t>2</w:t>
      </w:r>
      <w:r w:rsidRPr="008370C6">
        <w:rPr>
          <w:rFonts w:ascii="Times New Roman" w:hAnsi="Times New Roman" w:cs="Times New Roman"/>
          <w:sz w:val="24"/>
        </w:rPr>
        <w:t xml:space="preserve"> (as substrate for Se-dependent </w:t>
      </w:r>
      <w:proofErr w:type="spellStart"/>
      <w:r w:rsidRPr="008370C6">
        <w:rPr>
          <w:rFonts w:ascii="Times New Roman" w:hAnsi="Times New Roman" w:cs="Times New Roman"/>
          <w:sz w:val="24"/>
        </w:rPr>
        <w:t>GPx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isoforms) or 0.8 </w:t>
      </w:r>
      <w:proofErr w:type="spellStart"/>
      <w:r w:rsidRPr="008370C6">
        <w:rPr>
          <w:rFonts w:ascii="Times New Roman" w:hAnsi="Times New Roman" w:cs="Times New Roman"/>
          <w:sz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370C6">
        <w:rPr>
          <w:rFonts w:ascii="Times New Roman" w:hAnsi="Times New Roman" w:cs="Times New Roman"/>
          <w:sz w:val="24"/>
        </w:rPr>
        <w:t>cumene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370C6">
        <w:rPr>
          <w:rFonts w:ascii="Times New Roman" w:hAnsi="Times New Roman" w:cs="Times New Roman"/>
          <w:sz w:val="24"/>
        </w:rPr>
        <w:t>hydroperoxide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(as substrate for the sum of Se-dependent and Se-independent forms). </w:t>
      </w:r>
    </w:p>
    <w:p w14:paraId="4839D86B" w14:textId="77777777" w:rsidR="008A41D7" w:rsidRPr="008370C6" w:rsidRDefault="008A41D7" w:rsidP="003D16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>Levels of total glutathione (</w:t>
      </w:r>
      <w:proofErr w:type="spellStart"/>
      <w:r w:rsidRPr="008370C6">
        <w:rPr>
          <w:rFonts w:ascii="Times New Roman" w:hAnsi="Times New Roman" w:cs="Times New Roman"/>
          <w:sz w:val="24"/>
        </w:rPr>
        <w:t>tGSH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) in the digestive glands were measured after homogenization (1:5, w/v ratio) in 5% </w:t>
      </w:r>
      <w:proofErr w:type="spellStart"/>
      <w:r w:rsidRPr="008370C6">
        <w:rPr>
          <w:rFonts w:ascii="Times New Roman" w:hAnsi="Times New Roman" w:cs="Times New Roman"/>
          <w:sz w:val="24"/>
        </w:rPr>
        <w:t>sulphosalicilic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acid with 4mM EDTA. Samples were maintained for 45 min on ice for </w:t>
      </w:r>
      <w:proofErr w:type="spellStart"/>
      <w:r w:rsidRPr="008370C6">
        <w:rPr>
          <w:rFonts w:ascii="Times New Roman" w:hAnsi="Times New Roman" w:cs="Times New Roman"/>
          <w:sz w:val="24"/>
        </w:rPr>
        <w:t>deproteinization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and centrifuged at 37000×g for 15 min. The resulting supernatants were enzymatically assayed as previously reported in </w:t>
      </w:r>
      <w:proofErr w:type="spellStart"/>
      <w:r w:rsidRPr="008370C6">
        <w:rPr>
          <w:rFonts w:ascii="Times New Roman" w:hAnsi="Times New Roman" w:cs="Times New Roman"/>
          <w:sz w:val="24"/>
        </w:rPr>
        <w:t>Akerboom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370C6">
        <w:rPr>
          <w:rFonts w:ascii="Times New Roman" w:hAnsi="Times New Roman" w:cs="Times New Roman"/>
          <w:sz w:val="24"/>
        </w:rPr>
        <w:t>Sies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(1981). Calibration was performed using reduced glutathione (GSH) standards.</w:t>
      </w:r>
    </w:p>
    <w:p w14:paraId="19B7FAE3" w14:textId="0EE9D1EB" w:rsidR="008A41D7" w:rsidRPr="008370C6" w:rsidRDefault="008A41D7" w:rsidP="065CE501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8370C6">
        <w:rPr>
          <w:rFonts w:ascii="Times New Roman" w:hAnsi="Times New Roman" w:cs="Times New Roman"/>
          <w:sz w:val="24"/>
          <w:szCs w:val="24"/>
        </w:rPr>
        <w:t xml:space="preserve">The total oxyradical scavenging capacity (TOSC) assay measure the overall capability of cellular antioxidants to absorb different forms of artificially generated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oxyradicals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, thus inhibiting the oxidation of 0.2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α-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>-γ-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ethiolbutyric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acid (KMBA) to ethylene gas (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Regoli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and Winston, 1998).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Peroxyl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radicals (ROO•) were generated by the thermal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homolysis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of 20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2,2’-azo-bis-(2-methylpropionamidine)-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dihydrochloride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(ABAP) in 100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K-phosphate buffer, pH 7.4. Hydroxyl radicals (•OH) were produced by the Fenton reaction of iron-EDTA (1.8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Fe</w:t>
      </w:r>
      <w:r w:rsidRPr="008370C6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8370C6">
        <w:rPr>
          <w:rFonts w:ascii="Times New Roman" w:hAnsi="Times New Roman" w:cs="Times New Roman"/>
          <w:sz w:val="24"/>
          <w:szCs w:val="24"/>
        </w:rPr>
        <w:t xml:space="preserve">, 3.6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EDTA) plus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ascorbate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(180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) in 100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K-phosphate buffer. Under these conditions, the different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oxyradicals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produced quantitatively similar yields of ethylene in control reactions, thus allowing the comparison of the relative efficiency of cellular antioxidants toward a quantitatively similar radical flux. Ethylene formation in control and sample reactions was analysed at 12 min time intervals (total time: 96 min) by gas</w:t>
      </w:r>
      <w:r w:rsidR="57FD1483" w:rsidRPr="008370C6">
        <w:rPr>
          <w:rFonts w:ascii="Times New Roman" w:hAnsi="Times New Roman" w:cs="Times New Roman"/>
          <w:sz w:val="24"/>
          <w:szCs w:val="24"/>
        </w:rPr>
        <w:t>-</w:t>
      </w:r>
      <w:r w:rsidRPr="008370C6">
        <w:rPr>
          <w:rFonts w:ascii="Times New Roman" w:hAnsi="Times New Roman" w:cs="Times New Roman"/>
          <w:sz w:val="24"/>
          <w:szCs w:val="24"/>
        </w:rPr>
        <w:t>chromatographic analyses and the TOSC values are quantified from the equation: TOSC = 100 - (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ʃSA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ʃCA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× 100), where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ʃSA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70C6">
        <w:rPr>
          <w:rFonts w:ascii="Times New Roman" w:hAnsi="Times New Roman" w:cs="Times New Roman"/>
          <w:sz w:val="24"/>
          <w:szCs w:val="24"/>
        </w:rPr>
        <w:t>ʃCA</w:t>
      </w:r>
      <w:proofErr w:type="spellEnd"/>
      <w:r w:rsidRPr="008370C6">
        <w:rPr>
          <w:rFonts w:ascii="Times New Roman" w:hAnsi="Times New Roman" w:cs="Times New Roman"/>
          <w:sz w:val="24"/>
          <w:szCs w:val="24"/>
        </w:rPr>
        <w:t xml:space="preserve"> are the integrated areas calculated under the kinetic curves for samples (SA) and control (CA) reactions. For all the samples, a specific TOSC (normalized to content of protein) was calculated by dividing the experimental TOSC values by the relative protein concentration contained in the assay. </w:t>
      </w:r>
    </w:p>
    <w:p w14:paraId="6333FBB8" w14:textId="0AC63111" w:rsidR="00F3303A" w:rsidRPr="008370C6" w:rsidRDefault="00F3303A" w:rsidP="00F3303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 xml:space="preserve">Metallothioneins (MTs) were </w:t>
      </w:r>
      <w:proofErr w:type="spellStart"/>
      <w:r w:rsidRPr="008370C6">
        <w:rPr>
          <w:rFonts w:ascii="Times New Roman" w:hAnsi="Times New Roman" w:cs="Times New Roman"/>
          <w:sz w:val="24"/>
        </w:rPr>
        <w:t>analyzed</w:t>
      </w:r>
      <w:proofErr w:type="spellEnd"/>
      <w:r w:rsidRPr="008370C6">
        <w:rPr>
          <w:rFonts w:ascii="Times New Roman" w:hAnsi="Times New Roman" w:cs="Times New Roman"/>
          <w:sz w:val="24"/>
        </w:rPr>
        <w:t xml:space="preserve"> in clams digestive glands after acidic ethanol/chloroform fractionation of tissues homogenates, and spectrophotometric quantification using reduced glutathione (GSH) as standard</w:t>
      </w:r>
      <w:r w:rsidR="0083343C" w:rsidRPr="008370C6">
        <w:rPr>
          <w:rFonts w:ascii="Times New Roman" w:hAnsi="Times New Roman" w:cs="Times New Roman"/>
          <w:sz w:val="24"/>
          <w:vertAlign w:val="superscript"/>
        </w:rPr>
        <w:t>9</w:t>
      </w:r>
      <w:r w:rsidR="008370C6" w:rsidRPr="008370C6">
        <w:rPr>
          <w:rFonts w:ascii="Times New Roman" w:hAnsi="Times New Roman" w:cs="Times New Roman"/>
          <w:sz w:val="24"/>
          <w:vertAlign w:val="superscript"/>
        </w:rPr>
        <w:t>8</w:t>
      </w:r>
      <w:r w:rsidRPr="008370C6">
        <w:rPr>
          <w:rFonts w:ascii="Times New Roman" w:hAnsi="Times New Roman" w:cs="Times New Roman"/>
          <w:sz w:val="24"/>
        </w:rPr>
        <w:t>.</w:t>
      </w:r>
    </w:p>
    <w:p w14:paraId="3D254539" w14:textId="2ECC7E3B" w:rsidR="008A41D7" w:rsidRPr="008370C6" w:rsidRDefault="008A41D7" w:rsidP="0001070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</w:rPr>
      </w:pPr>
      <w:r w:rsidRPr="008370C6">
        <w:rPr>
          <w:rFonts w:ascii="Times New Roman" w:hAnsi="Times New Roman" w:cs="Times New Roman"/>
          <w:sz w:val="24"/>
        </w:rPr>
        <w:t>Protein concentrations were measured according to Lowry method, using bovine serum albumin (BSA) as standard.</w:t>
      </w:r>
    </w:p>
    <w:p w14:paraId="672A6659" w14:textId="77777777" w:rsidR="00EF473C" w:rsidRPr="008370C6" w:rsidRDefault="00EF473C" w:rsidP="003D1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5BDC697" w14:textId="7174290A" w:rsidR="00500C34" w:rsidRPr="008370C6" w:rsidRDefault="00500C34" w:rsidP="00500C34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Trace metals in clams were measured after digestion under pressure with nitric acid and hydroge</w:t>
      </w:r>
      <w:r w:rsidR="00190030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 peroxide (7:1) with microwave</w:t>
      </w:r>
      <w:r w:rsidR="008370C6" w:rsidRPr="008370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>99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Arsenic, cadmium, chromium, copper, iron, </w:t>
      </w:r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manganese, 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nickel, lead, vanadium, </w:t>
      </w:r>
      <w:r w:rsidR="00E64FE0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and 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zinc were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alyzed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by atomic absorption spectrophotometry, with flame 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lastRenderedPageBreak/>
        <w:t xml:space="preserve">(Varian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pectraa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220FS) and flameless atomization (Varian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pectraa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240Z); the mercury content was quantified by cold vapour atomic absorption spectrometry (Varian, VGA-76, Vapour Generator Accessory and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etac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QuickTrac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M-6100 Mercury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alyzer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). Concentrations of </w:t>
      </w:r>
      <w:r w:rsidR="008134E3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olycyclic aromatic hydrocarbons (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AHs</w:t>
      </w:r>
      <w:r w:rsidR="008134E3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)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were determined in mussels after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methanolic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extraction with microwave, solid-phase purification and HPLC analyses with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fluorimetric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detection</w:t>
      </w:r>
      <w:r w:rsidR="0083343C" w:rsidRPr="008370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>9</w:t>
      </w:r>
      <w:r w:rsidR="008370C6" w:rsidRPr="008370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>6</w:t>
      </w:r>
      <w:r w:rsidR="00190030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The PAHs were identified according to the retention times of an appropriate pure standards solution (EPA 610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olynuclear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Aromatic Hydrocarbons Mix), and classified as low molecular weight (LMW: naphthalene, </w:t>
      </w:r>
      <w:proofErr w:type="spellStart"/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cenaphthylene</w:t>
      </w:r>
      <w:proofErr w:type="spellEnd"/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1-metylnaphthalene, 2-metylnaphthalene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cenaphth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fluor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henanthr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thrac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) or high molecular weight (HMW: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fluoranth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yr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a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th</w:t>
      </w:r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c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, chrysene,</w:t>
      </w:r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7,12-dimetylbenzo[a]</w:t>
      </w:r>
      <w:proofErr w:type="spellStart"/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thracene</w:t>
      </w:r>
      <w:proofErr w:type="spellEnd"/>
      <w:r w:rsidR="00AC04E6"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,</w:t>
      </w: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b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fluoranth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k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fluoranth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a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yr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di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,h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thrac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enz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g,h,i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eryl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deno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[1,2,3,c,d]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yrene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).</w:t>
      </w:r>
    </w:p>
    <w:p w14:paraId="5DAB6C7B" w14:textId="14A17174" w:rsidR="00170FFA" w:rsidRPr="00E64FE0" w:rsidRDefault="00500C34" w:rsidP="00E64FE0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 all chemical analyses, quality assurance and control were monitored by processing blank and reference standard materials (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mussel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tissue Standard Reference Material [SRM] 2977, National Institute of Standards and Technology). The concentrations obtained from these SRM analyses were always within the 95% confidence intervals of the certified values. The water content in tissues was determined in all of the samples, and the concentrations were expressed as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μg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/g dry weight (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dw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) for trace metals, and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g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/g </w:t>
      </w:r>
      <w:proofErr w:type="spellStart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dw</w:t>
      </w:r>
      <w:proofErr w:type="spellEnd"/>
      <w:r w:rsidRPr="008370C6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for PAHs (mean values ± standard deviations, n=5).</w:t>
      </w:r>
    </w:p>
    <w:p w14:paraId="02EB378F" w14:textId="77777777" w:rsidR="00170FFA" w:rsidRDefault="00170FFA" w:rsidP="003D1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1" w:name="_GoBack"/>
      <w:bookmarkEnd w:id="0"/>
      <w:bookmarkEnd w:id="1"/>
    </w:p>
    <w:sectPr w:rsidR="00170F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EFANIA GORBI">
    <w15:presenceInfo w15:providerId="None" w15:userId="STEFANIA GORB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BE"/>
    <w:rsid w:val="0001070D"/>
    <w:rsid w:val="00034B82"/>
    <w:rsid w:val="001212DB"/>
    <w:rsid w:val="00154E58"/>
    <w:rsid w:val="00170FFA"/>
    <w:rsid w:val="00174E45"/>
    <w:rsid w:val="00190030"/>
    <w:rsid w:val="001B6C9D"/>
    <w:rsid w:val="001E7DDD"/>
    <w:rsid w:val="00304BEB"/>
    <w:rsid w:val="00333928"/>
    <w:rsid w:val="00340736"/>
    <w:rsid w:val="003A5D5D"/>
    <w:rsid w:val="003B04F0"/>
    <w:rsid w:val="003B595A"/>
    <w:rsid w:val="003D16C9"/>
    <w:rsid w:val="003D7520"/>
    <w:rsid w:val="003F16B8"/>
    <w:rsid w:val="00417574"/>
    <w:rsid w:val="0045132B"/>
    <w:rsid w:val="004B032C"/>
    <w:rsid w:val="004C439B"/>
    <w:rsid w:val="004D5892"/>
    <w:rsid w:val="00500C34"/>
    <w:rsid w:val="00521634"/>
    <w:rsid w:val="005A33D5"/>
    <w:rsid w:val="005B1965"/>
    <w:rsid w:val="005F132A"/>
    <w:rsid w:val="005F7237"/>
    <w:rsid w:val="0062516B"/>
    <w:rsid w:val="00674FE1"/>
    <w:rsid w:val="006D485F"/>
    <w:rsid w:val="006F02C6"/>
    <w:rsid w:val="0074327F"/>
    <w:rsid w:val="007F3485"/>
    <w:rsid w:val="00804A48"/>
    <w:rsid w:val="008134E3"/>
    <w:rsid w:val="0083343C"/>
    <w:rsid w:val="008370C6"/>
    <w:rsid w:val="00885E02"/>
    <w:rsid w:val="008A41D7"/>
    <w:rsid w:val="008A743B"/>
    <w:rsid w:val="008C4846"/>
    <w:rsid w:val="008D0523"/>
    <w:rsid w:val="0092688B"/>
    <w:rsid w:val="00951976"/>
    <w:rsid w:val="009F1D8B"/>
    <w:rsid w:val="00A0153F"/>
    <w:rsid w:val="00A44809"/>
    <w:rsid w:val="00AC04E6"/>
    <w:rsid w:val="00AC3893"/>
    <w:rsid w:val="00AF045C"/>
    <w:rsid w:val="00B824D1"/>
    <w:rsid w:val="00B97C60"/>
    <w:rsid w:val="00BE4997"/>
    <w:rsid w:val="00C46104"/>
    <w:rsid w:val="00C56163"/>
    <w:rsid w:val="00C64B20"/>
    <w:rsid w:val="00C763CB"/>
    <w:rsid w:val="00C93C40"/>
    <w:rsid w:val="00C95D5E"/>
    <w:rsid w:val="00CE4A78"/>
    <w:rsid w:val="00D91668"/>
    <w:rsid w:val="00DF146B"/>
    <w:rsid w:val="00E64FE0"/>
    <w:rsid w:val="00EB0F03"/>
    <w:rsid w:val="00EB0F19"/>
    <w:rsid w:val="00EF473C"/>
    <w:rsid w:val="00F25625"/>
    <w:rsid w:val="00F3303A"/>
    <w:rsid w:val="00F33346"/>
    <w:rsid w:val="00F914EF"/>
    <w:rsid w:val="00FE36BE"/>
    <w:rsid w:val="065CE501"/>
    <w:rsid w:val="57FD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562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5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516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5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5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2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A9D46-109D-4DDB-BDE4-3DFFA9085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01</Words>
  <Characters>6276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lisa Giuliani</dc:creator>
  <cp:lastModifiedBy>Assunta</cp:lastModifiedBy>
  <cp:revision>9</cp:revision>
  <cp:lastPrinted>2020-01-15T11:15:00Z</cp:lastPrinted>
  <dcterms:created xsi:type="dcterms:W3CDTF">2020-09-11T10:44:00Z</dcterms:created>
  <dcterms:modified xsi:type="dcterms:W3CDTF">2020-09-17T07:43:00Z</dcterms:modified>
</cp:coreProperties>
</file>